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7BAAE" w14:textId="77777777" w:rsidR="00CC6BB8" w:rsidRPr="008B06E9" w:rsidRDefault="00CC6BB8" w:rsidP="00CC6BB8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Hlk3279229"/>
      <w:r w:rsidRPr="008B06E9">
        <w:rPr>
          <w:rFonts w:ascii="Arial" w:hAnsi="Arial" w:cs="Arial"/>
          <w:b/>
          <w:sz w:val="20"/>
          <w:szCs w:val="20"/>
          <w:lang w:val="en-GB"/>
        </w:rPr>
        <w:t xml:space="preserve">Table S3: </w:t>
      </w:r>
      <w:r w:rsidRPr="000B215B">
        <w:rPr>
          <w:rFonts w:ascii="Arial" w:hAnsi="Arial" w:cs="Arial"/>
          <w:sz w:val="20"/>
          <w:szCs w:val="20"/>
          <w:lang w:val="en-GB"/>
        </w:rPr>
        <w:t>Two-way</w:t>
      </w:r>
      <w:r w:rsidRPr="008B06E9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8B06E9">
        <w:rPr>
          <w:rFonts w:ascii="Arial" w:hAnsi="Arial" w:cs="Arial"/>
          <w:sz w:val="20"/>
          <w:szCs w:val="20"/>
          <w:lang w:val="en-GB"/>
        </w:rPr>
        <w:t>ANOVA results of the effect of amount of glucose additions (15%, 50%, and 200% of the microbial biomass carbon), nitrogen addition (yes/no) and their interactions on the soil microbial biomass measured at 4</w:t>
      </w:r>
      <w:r w:rsidRPr="008B06E9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Pr="008B06E9">
        <w:rPr>
          <w:rFonts w:ascii="Arial" w:hAnsi="Arial" w:cs="Arial"/>
          <w:sz w:val="20"/>
          <w:szCs w:val="20"/>
          <w:lang w:val="en-GB"/>
        </w:rPr>
        <w:t xml:space="preserve"> and 30</w:t>
      </w:r>
      <w:r w:rsidRPr="008B06E9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Pr="008B06E9">
        <w:rPr>
          <w:rFonts w:ascii="Arial" w:hAnsi="Arial" w:cs="Arial"/>
          <w:sz w:val="20"/>
          <w:szCs w:val="20"/>
          <w:lang w:val="en-GB"/>
        </w:rPr>
        <w:t xml:space="preserve"> days of incubation. df represents the numerator, denominator degrees of freedom.</w:t>
      </w:r>
    </w:p>
    <w:bookmarkEnd w:id="0"/>
    <w:p w14:paraId="6C918A83" w14:textId="77777777" w:rsidR="00CC6BB8" w:rsidRPr="008B06E9" w:rsidRDefault="00CC6BB8" w:rsidP="00CC6BB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5"/>
        <w:gridCol w:w="2807"/>
        <w:gridCol w:w="717"/>
        <w:gridCol w:w="661"/>
        <w:gridCol w:w="1001"/>
      </w:tblGrid>
      <w:tr w:rsidR="00CC6BB8" w:rsidRPr="008B06E9" w14:paraId="4D9B632B" w14:textId="77777777" w:rsidTr="00280F9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BB39C" w14:textId="77777777" w:rsidR="00CC6BB8" w:rsidRPr="008B06E9" w:rsidRDefault="00CC6BB8" w:rsidP="00280F9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Soil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6306D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CADBF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264CF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22CBF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</w:tr>
      <w:tr w:rsidR="00CC6BB8" w:rsidRPr="008B06E9" w14:paraId="4FD9B5C2" w14:textId="77777777" w:rsidTr="00280F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842E9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A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526BB9C3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254DF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6,8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3E991E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7, 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851740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CC6BB8" w:rsidRPr="008B06E9" w14:paraId="07025449" w14:textId="77777777" w:rsidTr="00280F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1EC690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DB48284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0" w:type="auto"/>
          </w:tcPr>
          <w:p w14:paraId="00FFD3B4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5,626</w:t>
            </w:r>
          </w:p>
        </w:tc>
        <w:tc>
          <w:tcPr>
            <w:tcW w:w="0" w:type="auto"/>
          </w:tcPr>
          <w:p w14:paraId="71695A62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 48</w:t>
            </w:r>
          </w:p>
        </w:tc>
        <w:tc>
          <w:tcPr>
            <w:tcW w:w="0" w:type="auto"/>
          </w:tcPr>
          <w:p w14:paraId="71BD5211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CC6BB8" w:rsidRPr="008B06E9" w14:paraId="465B26B5" w14:textId="77777777" w:rsidTr="00280F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681C9A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81E46F7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 x nitrogen</w:t>
            </w:r>
          </w:p>
        </w:tc>
        <w:tc>
          <w:tcPr>
            <w:tcW w:w="0" w:type="auto"/>
          </w:tcPr>
          <w:p w14:paraId="1C9557DC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4,900</w:t>
            </w:r>
          </w:p>
        </w:tc>
        <w:tc>
          <w:tcPr>
            <w:tcW w:w="0" w:type="auto"/>
          </w:tcPr>
          <w:p w14:paraId="28585C81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7, 48</w:t>
            </w:r>
          </w:p>
        </w:tc>
        <w:tc>
          <w:tcPr>
            <w:tcW w:w="0" w:type="auto"/>
          </w:tcPr>
          <w:p w14:paraId="60E18293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CC6BB8" w:rsidRPr="008B06E9" w14:paraId="2F77E8EF" w14:textId="77777777" w:rsidTr="00280F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31E8B769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47D0FFD3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F322D6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5,0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8C35C6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7, 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F7B216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CC6BB8" w:rsidRPr="008B06E9" w14:paraId="7E005D99" w14:textId="77777777" w:rsidTr="00280F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2FE4E1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6C4D3A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0" w:type="auto"/>
          </w:tcPr>
          <w:p w14:paraId="53DB7A78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3,015</w:t>
            </w:r>
          </w:p>
        </w:tc>
        <w:tc>
          <w:tcPr>
            <w:tcW w:w="0" w:type="auto"/>
          </w:tcPr>
          <w:p w14:paraId="25F6239D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 48</w:t>
            </w:r>
          </w:p>
        </w:tc>
        <w:tc>
          <w:tcPr>
            <w:tcW w:w="0" w:type="auto"/>
          </w:tcPr>
          <w:p w14:paraId="6EC10597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CC6BB8" w:rsidRPr="008B06E9" w14:paraId="65EE1EED" w14:textId="77777777" w:rsidTr="00280F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13BE93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830151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 x nitrogen</w:t>
            </w:r>
          </w:p>
        </w:tc>
        <w:tc>
          <w:tcPr>
            <w:tcW w:w="0" w:type="auto"/>
          </w:tcPr>
          <w:p w14:paraId="33D65A44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531</w:t>
            </w:r>
          </w:p>
        </w:tc>
        <w:tc>
          <w:tcPr>
            <w:tcW w:w="0" w:type="auto"/>
          </w:tcPr>
          <w:p w14:paraId="4151B460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7, 48</w:t>
            </w:r>
          </w:p>
        </w:tc>
        <w:tc>
          <w:tcPr>
            <w:tcW w:w="0" w:type="auto"/>
          </w:tcPr>
          <w:p w14:paraId="7681A043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CC6BB8" w:rsidRPr="008B06E9" w14:paraId="01EB2808" w14:textId="77777777" w:rsidTr="00280F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7B255C36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en-GB"/>
              </w:rPr>
              <w:t>Gras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634F75F5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D1908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3,9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6650BA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7, 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33BD1F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C6BB8" w:rsidRPr="008B06E9" w14:paraId="4FDD54A9" w14:textId="77777777" w:rsidTr="00280F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6B5F3F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31D166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0" w:type="auto"/>
          </w:tcPr>
          <w:p w14:paraId="593B1AE8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600</w:t>
            </w:r>
          </w:p>
        </w:tc>
        <w:tc>
          <w:tcPr>
            <w:tcW w:w="0" w:type="auto"/>
          </w:tcPr>
          <w:p w14:paraId="4B842300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1, 48</w:t>
            </w:r>
          </w:p>
        </w:tc>
        <w:tc>
          <w:tcPr>
            <w:tcW w:w="0" w:type="auto"/>
          </w:tcPr>
          <w:p w14:paraId="273FA658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</w:tr>
      <w:tr w:rsidR="00CC6BB8" w:rsidRPr="008B06E9" w14:paraId="227EFF12" w14:textId="77777777" w:rsidTr="00280F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05B74D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B55F1FE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en-GB"/>
              </w:rPr>
              <w:t>Amount of glucose x nitro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318233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3,0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CD225" w14:textId="77777777" w:rsidR="00CC6BB8" w:rsidRPr="008B06E9" w:rsidRDefault="00CC6BB8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7, 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F69356" w14:textId="77777777" w:rsidR="00CC6BB8" w:rsidRPr="008B06E9" w:rsidRDefault="00CC6BB8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</w:tbl>
    <w:p w14:paraId="7D0C0B2F" w14:textId="77777777" w:rsidR="00CC6BB8" w:rsidRPr="008B06E9" w:rsidRDefault="00CC6BB8" w:rsidP="00CC6BB8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GB"/>
        </w:rPr>
      </w:pPr>
    </w:p>
    <w:p w14:paraId="47E01721" w14:textId="77777777" w:rsidR="008F021B" w:rsidRDefault="00CC6BB8">
      <w:bookmarkStart w:id="1" w:name="_GoBack"/>
      <w:bookmarkEnd w:id="1"/>
    </w:p>
    <w:sectPr w:rsidR="008F021B" w:rsidSect="005215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B2"/>
    <w:rsid w:val="0023737C"/>
    <w:rsid w:val="004634A7"/>
    <w:rsid w:val="00B33F6B"/>
    <w:rsid w:val="00CC6BB8"/>
    <w:rsid w:val="00CE1E92"/>
    <w:rsid w:val="00E3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CBDE5-A837-4CC1-8F11-C582E5A53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BB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BB8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Di Lonardo</dc:creator>
  <cp:keywords/>
  <dc:description/>
  <cp:lastModifiedBy>Paolo Di Lonardo</cp:lastModifiedBy>
  <cp:revision>2</cp:revision>
  <dcterms:created xsi:type="dcterms:W3CDTF">2019-05-01T09:38:00Z</dcterms:created>
  <dcterms:modified xsi:type="dcterms:W3CDTF">2019-05-01T09:38:00Z</dcterms:modified>
</cp:coreProperties>
</file>